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emographic characteristics of patients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ervical precancerous lesions and cervical cancer</w:t>
      </w:r>
    </w:p>
    <w:tbl>
      <w:tblPr>
        <w:tblStyle w:val="6"/>
        <w:tblW w:w="9498" w:type="dxa"/>
        <w:tblInd w:w="-709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228"/>
        <w:gridCol w:w="1275"/>
        <w:gridCol w:w="1276"/>
        <w:gridCol w:w="1276"/>
        <w:gridCol w:w="1276"/>
        <w:gridCol w:w="992"/>
      </w:tblGrid>
      <w:tr>
        <w:tc>
          <w:tcPr>
            <w:tcW w:w="2175" w:type="dxa"/>
            <w:tcBorders>
              <w:top w:val="single" w:color="auto" w:sz="12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5055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groups</w:t>
            </w:r>
          </w:p>
        </w:tc>
        <w:tc>
          <w:tcPr>
            <w:tcW w:w="127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440" w:hRule="atLeast"/>
        </w:trPr>
        <w:tc>
          <w:tcPr>
            <w:tcW w:w="2175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1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2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3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 Cancer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217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(%)                                                                                   </w:t>
            </w:r>
          </w:p>
        </w:tc>
        <w:tc>
          <w:tcPr>
            <w:tcW w:w="122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(23.5)</w:t>
            </w:r>
          </w:p>
        </w:tc>
        <w:tc>
          <w:tcPr>
            <w:tcW w:w="127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(25.0)</w:t>
            </w:r>
          </w:p>
        </w:tc>
        <w:tc>
          <w:tcPr>
            <w:tcW w:w="127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23.5)</w:t>
            </w:r>
          </w:p>
        </w:tc>
        <w:tc>
          <w:tcPr>
            <w:tcW w:w="127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(28.0)</w:t>
            </w:r>
          </w:p>
        </w:tc>
        <w:tc>
          <w:tcPr>
            <w:tcW w:w="127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(100.0)</w:t>
            </w:r>
          </w:p>
        </w:tc>
        <w:tc>
          <w:tcPr>
            <w:tcW w:w="99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Mean ± S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s)                                                                    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5±11.5                                                       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±10.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±10.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±9.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3±11.3  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fession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>
            <w:pPr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e worker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                     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                  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73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register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side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wn 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                   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                  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ind w:left="240" w:hanging="240" w:hanging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ter or PhD 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                 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                 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41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ind w:left="240" w:hanging="240" w:hanging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  <w:p>
            <w:pPr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  <w:p>
            <w:pPr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>
            <w:pPr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</w:p>
          <w:p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             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    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cy times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>
            <w:pPr>
              <w:ind w:firstLine="22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                    5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75" w:type="dxa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tility times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>
            <w:pPr>
              <w:ind w:firstLine="22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                   13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75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opausal state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8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                    </w:t>
            </w:r>
          </w:p>
        </w:tc>
        <w:tc>
          <w:tcPr>
            <w:tcW w:w="1276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                   </w:t>
            </w:r>
          </w:p>
        </w:tc>
        <w:tc>
          <w:tcPr>
            <w:tcW w:w="1276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eastAsia="等线" w:cs="Times New Roman"/>
          <w:sz w:val="24"/>
          <w:szCs w:val="24"/>
        </w:rPr>
      </w:pPr>
      <w:bookmarkStart w:id="0" w:name="_Hlk95165928"/>
      <w:r>
        <w:rPr>
          <w:rFonts w:ascii="Times New Roman" w:hAnsi="Times New Roman"/>
          <w:sz w:val="24"/>
          <w:szCs w:val="24"/>
        </w:rPr>
        <w:t xml:space="preserve">*: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hint="eastAsia"/>
          <w:sz w:val="22"/>
        </w:rPr>
        <w:t>＜</w:t>
      </w:r>
      <w:r>
        <w:rPr>
          <w:rFonts w:hint="eastAsia"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.0</w:t>
      </w:r>
      <w:r>
        <w:rPr>
          <w:rFonts w:hint="eastAsia" w:ascii="Times New Roman" w:hAnsi="Times New Roman"/>
          <w:sz w:val="24"/>
          <w:szCs w:val="24"/>
        </w:rPr>
        <w:t>5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IN, cervical intraepithelial neoplasia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SD,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>standard deviation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hD, philosophic doctor.</w:t>
      </w:r>
    </w:p>
    <w:bookmarkEnd w:id="0"/>
    <w:p>
      <w:pPr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D6"/>
    <w:rsid w:val="000636C9"/>
    <w:rsid w:val="000853D6"/>
    <w:rsid w:val="000D5ED7"/>
    <w:rsid w:val="000F285F"/>
    <w:rsid w:val="000F741F"/>
    <w:rsid w:val="00107873"/>
    <w:rsid w:val="001B7C2C"/>
    <w:rsid w:val="001C1F0C"/>
    <w:rsid w:val="001F2318"/>
    <w:rsid w:val="0023731F"/>
    <w:rsid w:val="0024074D"/>
    <w:rsid w:val="002728A8"/>
    <w:rsid w:val="00286E02"/>
    <w:rsid w:val="002B4E50"/>
    <w:rsid w:val="00307D65"/>
    <w:rsid w:val="00325080"/>
    <w:rsid w:val="00373636"/>
    <w:rsid w:val="00376771"/>
    <w:rsid w:val="003A3FBE"/>
    <w:rsid w:val="003D00E2"/>
    <w:rsid w:val="00420709"/>
    <w:rsid w:val="00483590"/>
    <w:rsid w:val="00492535"/>
    <w:rsid w:val="00500A22"/>
    <w:rsid w:val="00554A4D"/>
    <w:rsid w:val="005B1930"/>
    <w:rsid w:val="005F275B"/>
    <w:rsid w:val="005F77EB"/>
    <w:rsid w:val="006C4AD3"/>
    <w:rsid w:val="006F2F86"/>
    <w:rsid w:val="00714E64"/>
    <w:rsid w:val="00727CE0"/>
    <w:rsid w:val="0077224B"/>
    <w:rsid w:val="007E19B7"/>
    <w:rsid w:val="00814D7B"/>
    <w:rsid w:val="008342E2"/>
    <w:rsid w:val="00860A37"/>
    <w:rsid w:val="00874828"/>
    <w:rsid w:val="008B3F0E"/>
    <w:rsid w:val="008D252B"/>
    <w:rsid w:val="00920B78"/>
    <w:rsid w:val="00927304"/>
    <w:rsid w:val="009A58B6"/>
    <w:rsid w:val="00A20344"/>
    <w:rsid w:val="00A47303"/>
    <w:rsid w:val="00B97CE2"/>
    <w:rsid w:val="00BA317B"/>
    <w:rsid w:val="00BB2BCA"/>
    <w:rsid w:val="00BD4024"/>
    <w:rsid w:val="00C70D51"/>
    <w:rsid w:val="00CD4A32"/>
    <w:rsid w:val="00D14E05"/>
    <w:rsid w:val="00D15116"/>
    <w:rsid w:val="00D23429"/>
    <w:rsid w:val="00DA76B6"/>
    <w:rsid w:val="00DE768E"/>
    <w:rsid w:val="00DF7447"/>
    <w:rsid w:val="00E032EE"/>
    <w:rsid w:val="00EA3553"/>
    <w:rsid w:val="00EB0B1C"/>
    <w:rsid w:val="00EB315E"/>
    <w:rsid w:val="00ED7B08"/>
    <w:rsid w:val="00EF5C56"/>
    <w:rsid w:val="00F22A50"/>
    <w:rsid w:val="00F5165D"/>
    <w:rsid w:val="00F56CEE"/>
    <w:rsid w:val="00F65895"/>
    <w:rsid w:val="00F806DB"/>
    <w:rsid w:val="00FD615E"/>
    <w:rsid w:val="00FE3782"/>
    <w:rsid w:val="08D00FFA"/>
    <w:rsid w:val="185E39F0"/>
    <w:rsid w:val="1AD24B52"/>
    <w:rsid w:val="1FF22A80"/>
    <w:rsid w:val="260A5A15"/>
    <w:rsid w:val="27DC24B1"/>
    <w:rsid w:val="3F057315"/>
    <w:rsid w:val="40E134AE"/>
    <w:rsid w:val="49DF1858"/>
    <w:rsid w:val="4D26305E"/>
    <w:rsid w:val="566E511C"/>
    <w:rsid w:val="5FF72C18"/>
    <w:rsid w:val="61DC4977"/>
    <w:rsid w:val="696851E0"/>
    <w:rsid w:val="6F86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5</Words>
  <Characters>1286</Characters>
  <Lines>10</Lines>
  <Paragraphs>3</Paragraphs>
  <TotalTime>172</TotalTime>
  <ScaleCrop>false</ScaleCrop>
  <LinksUpToDate>false</LinksUpToDate>
  <CharactersWithSpaces>1508</CharactersWithSpaces>
  <Application>WPS Office_4.5.0.7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23:10:00Z</dcterms:created>
  <dc:creator>石丽叶</dc:creator>
  <cp:lastModifiedBy>shiliye</cp:lastModifiedBy>
  <dcterms:modified xsi:type="dcterms:W3CDTF">2022-10-01T21:01:5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252ADDD4A398E662443A386327FC9913</vt:lpwstr>
  </property>
</Properties>
</file>